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vertAnchor="page" w:horzAnchor="margin" w:tblpY="1255"/>
        <w:tblW w:w="14596" w:type="dxa"/>
        <w:tblLook w:val="04A0" w:firstRow="1" w:lastRow="0" w:firstColumn="1" w:lastColumn="0" w:noHBand="0" w:noVBand="1"/>
      </w:tblPr>
      <w:tblGrid>
        <w:gridCol w:w="1256"/>
        <w:gridCol w:w="3921"/>
        <w:gridCol w:w="1056"/>
        <w:gridCol w:w="1227"/>
        <w:gridCol w:w="981"/>
        <w:gridCol w:w="3639"/>
        <w:gridCol w:w="1056"/>
        <w:gridCol w:w="1460"/>
      </w:tblGrid>
      <w:tr w:rsidR="00482722" w:rsidRPr="00FA0B83" w14:paraId="69931A09" w14:textId="77777777" w:rsidTr="00FA0B83">
        <w:trPr>
          <w:trHeight w:val="263"/>
        </w:trPr>
        <w:tc>
          <w:tcPr>
            <w:tcW w:w="14596" w:type="dxa"/>
            <w:gridSpan w:val="8"/>
            <w:shd w:val="clear" w:color="auto" w:fill="D9D9D9" w:themeFill="background1" w:themeFillShade="D9"/>
            <w:noWrap/>
            <w:vAlign w:val="center"/>
          </w:tcPr>
          <w:p w14:paraId="1443013C" w14:textId="3A4A56CC" w:rsidR="00666FDD" w:rsidRPr="0043623D" w:rsidRDefault="00FA0B83" w:rsidP="000E7E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FA0B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 xml:space="preserve">Table 3 - Common and unique canonical </w:t>
            </w:r>
            <w:r w:rsidR="002B28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pathway</w:t>
            </w:r>
            <w:bookmarkStart w:id="0" w:name="_GoBack"/>
            <w:bookmarkEnd w:id="0"/>
            <w:r w:rsidRPr="00FA0B8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s in analysis of oligodendrocyte treated with chlorpromazine or haloperidol</w:t>
            </w:r>
          </w:p>
        </w:tc>
      </w:tr>
      <w:tr w:rsidR="00482722" w:rsidRPr="00482722" w14:paraId="2760F04B" w14:textId="77777777" w:rsidTr="0043623D">
        <w:trPr>
          <w:trHeight w:val="263"/>
        </w:trPr>
        <w:tc>
          <w:tcPr>
            <w:tcW w:w="1256" w:type="dxa"/>
            <w:shd w:val="clear" w:color="auto" w:fill="D9D9D9" w:themeFill="background1" w:themeFillShade="D9"/>
            <w:noWrap/>
            <w:vAlign w:val="center"/>
            <w:hideMark/>
          </w:tcPr>
          <w:p w14:paraId="4B5AB0CC" w14:textId="77777777" w:rsidR="00482722" w:rsidRPr="00482722" w:rsidRDefault="00482722" w:rsidP="000E7E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eatment</w:t>
            </w:r>
          </w:p>
        </w:tc>
        <w:tc>
          <w:tcPr>
            <w:tcW w:w="3921" w:type="dxa"/>
            <w:shd w:val="clear" w:color="auto" w:fill="D9D9D9" w:themeFill="background1" w:themeFillShade="D9"/>
            <w:noWrap/>
            <w:vAlign w:val="center"/>
            <w:hideMark/>
          </w:tcPr>
          <w:p w14:paraId="713D60AB" w14:textId="77777777" w:rsidR="00482722" w:rsidRPr="00482722" w:rsidRDefault="00482722" w:rsidP="000E7E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genuity Canonical Pathways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14:paraId="5AB262CD" w14:textId="77777777" w:rsidR="00482722" w:rsidRPr="00482722" w:rsidRDefault="00482722" w:rsidP="000E7E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-value</w:t>
            </w:r>
          </w:p>
        </w:tc>
        <w:tc>
          <w:tcPr>
            <w:tcW w:w="1227" w:type="dxa"/>
            <w:shd w:val="clear" w:color="auto" w:fill="D9D9D9" w:themeFill="background1" w:themeFillShade="D9"/>
            <w:noWrap/>
            <w:vAlign w:val="center"/>
            <w:hideMark/>
          </w:tcPr>
          <w:p w14:paraId="088534DB" w14:textId="77777777" w:rsidR="00482722" w:rsidRPr="00482722" w:rsidRDefault="00482722" w:rsidP="000E7E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atio</w:t>
            </w:r>
          </w:p>
        </w:tc>
        <w:tc>
          <w:tcPr>
            <w:tcW w:w="981" w:type="dxa"/>
            <w:shd w:val="clear" w:color="auto" w:fill="D9D9D9" w:themeFill="background1" w:themeFillShade="D9"/>
            <w:noWrap/>
            <w:vAlign w:val="center"/>
            <w:hideMark/>
          </w:tcPr>
          <w:p w14:paraId="79497BFD" w14:textId="77777777" w:rsidR="00482722" w:rsidRPr="00482722" w:rsidRDefault="00482722" w:rsidP="000E7E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eatment</w:t>
            </w:r>
          </w:p>
        </w:tc>
        <w:tc>
          <w:tcPr>
            <w:tcW w:w="3639" w:type="dxa"/>
            <w:shd w:val="clear" w:color="auto" w:fill="D9D9D9" w:themeFill="background1" w:themeFillShade="D9"/>
            <w:noWrap/>
            <w:vAlign w:val="center"/>
            <w:hideMark/>
          </w:tcPr>
          <w:p w14:paraId="13268F3A" w14:textId="77777777" w:rsidR="00482722" w:rsidRPr="00482722" w:rsidRDefault="00482722" w:rsidP="000E7E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genuity Canonical Pathways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14:paraId="4951505A" w14:textId="77777777" w:rsidR="00482722" w:rsidRPr="00482722" w:rsidRDefault="00482722" w:rsidP="000E7E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-value</w:t>
            </w:r>
          </w:p>
        </w:tc>
        <w:tc>
          <w:tcPr>
            <w:tcW w:w="1460" w:type="dxa"/>
            <w:shd w:val="clear" w:color="auto" w:fill="D9D9D9" w:themeFill="background1" w:themeFillShade="D9"/>
            <w:noWrap/>
            <w:vAlign w:val="center"/>
            <w:hideMark/>
          </w:tcPr>
          <w:p w14:paraId="4F8473F2" w14:textId="77777777" w:rsidR="00482722" w:rsidRPr="00482722" w:rsidRDefault="00482722" w:rsidP="000E7E5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atio</w:t>
            </w:r>
          </w:p>
        </w:tc>
      </w:tr>
      <w:tr w:rsidR="00482722" w:rsidRPr="00482722" w14:paraId="608A5FF1" w14:textId="77777777" w:rsidTr="000E7E51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4CEF3DD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1125589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IF2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60C3BA9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,98107E-17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4FDA461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2/221 (0,0995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03BFB74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6CE6C6E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IF2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6C68866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,30957E-15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00F8B6D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/221 (0,109)</w:t>
            </w:r>
          </w:p>
        </w:tc>
      </w:tr>
      <w:tr w:rsidR="00482722" w:rsidRPr="00482722" w14:paraId="625F7F55" w14:textId="77777777" w:rsidTr="00AD5E05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378F8F9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1984A6D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gulation of eIF4 and p70S6K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110254A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41254E-07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2176B23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/157 (0,0701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619F7AC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3E36619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modeling of Epithelial Adherens Junctions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4749A46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,5704E-09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6F35147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/69 (0,159)</w:t>
            </w:r>
          </w:p>
        </w:tc>
      </w:tr>
      <w:tr w:rsidR="00482722" w:rsidRPr="00482722" w14:paraId="27B7D43C" w14:textId="77777777" w:rsidTr="00F17822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04A4D93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432CE33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 Ubiquitination Pathway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C14F06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,0738E-06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3A58315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/265 (0,0453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646A4CE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5D14C90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hrin B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0171EC1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,7863E-09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0A7AE53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/73 (0,151)</w:t>
            </w:r>
          </w:p>
        </w:tc>
      </w:tr>
      <w:tr w:rsidR="00482722" w:rsidRPr="00482722" w14:paraId="526A5369" w14:textId="77777777" w:rsidTr="00B26947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5255C6B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3FB4620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folded protein response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0621BA7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,51138E-06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56FABD0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55 (0,109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6C33451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05EE1AA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ignaling by Rho Family GTPases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1A818BC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54882E-08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76DB341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/252 (0,0714)</w:t>
            </w:r>
          </w:p>
        </w:tc>
      </w:tr>
      <w:tr w:rsidR="00482722" w:rsidRPr="00482722" w14:paraId="4D638911" w14:textId="77777777" w:rsidTr="000E7E51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540EC32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5560969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TOR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757EE5C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14815E-05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20417D2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/201 (0,0498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0B6AF8D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21D9286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hoA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2EE9D4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77828E-08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3715762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/124 (0,105)</w:t>
            </w:r>
          </w:p>
        </w:tc>
      </w:tr>
      <w:tr w:rsidR="00482722" w:rsidRPr="00482722" w14:paraId="355D9212" w14:textId="77777777" w:rsidTr="00AD5E05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7E8E408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324E050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hoA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7622FDB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38038E-05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376BFCB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/124 (0,0645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44CBE5C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5D3A0A0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erm Cell-Sertoli Cell Junction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16A0BF5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90546E-08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2FD9109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/173 (0,0867)</w:t>
            </w:r>
          </w:p>
        </w:tc>
      </w:tr>
      <w:tr w:rsidR="00482722" w:rsidRPr="00482722" w14:paraId="73186A2D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61B99EF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29156A0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imidine Deoxyribonucleotides De Novo Biosynthesis I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3591CD7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,36516E-05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3583FAD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23 (0,174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2339DA5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7D79770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xonal Guidance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37D8D97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,23872E-08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151C208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4/453 (0,053)</w:t>
            </w:r>
          </w:p>
        </w:tc>
      </w:tr>
      <w:tr w:rsidR="00482722" w:rsidRPr="00482722" w14:paraId="601D97DC" w14:textId="77777777" w:rsidTr="00B26947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0AAE34B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5829076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olysis I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390DD9B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,24436E-05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6366903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26 (0,154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70B720B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3C6ECFB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hoGDI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0222909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,63027E-08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0311E22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/124 (0,0847)</w:t>
            </w:r>
          </w:p>
        </w:tc>
      </w:tr>
      <w:tr w:rsidR="00482722" w:rsidRPr="00482722" w14:paraId="379D0BEA" w14:textId="77777777" w:rsidTr="000E7E51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6A57AB6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40579AD5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ell Cycle: G2/M DNA Damage Checkpoint Regulation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7BDBC65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,4131E-05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395556E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50 (0,1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19F34DC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25FAD8A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 Ubiquitination Pathway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3565BF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,38844E-08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43127EF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8/265 (0,0679)</w:t>
            </w:r>
          </w:p>
        </w:tc>
      </w:tr>
      <w:tr w:rsidR="00482722" w:rsidRPr="000E7E51" w14:paraId="19124B08" w14:textId="77777777" w:rsidTr="009C52F0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1EDEEF7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699591CD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ldosterone Signaling in Epithelial Cells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A07630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120226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786FD40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/168 (0,0476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7526A08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65E96908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gulation of Actin-based Motility by Rho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466F39D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,57088E-08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340AB01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/90 (0,122)</w:t>
            </w:r>
          </w:p>
        </w:tc>
      </w:tr>
      <w:tr w:rsidR="00482722" w:rsidRPr="00482722" w14:paraId="56361B96" w14:textId="77777777" w:rsidTr="000E7E51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6DD5423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295AA07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tochondrial Dysfunction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14CB80C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134896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5E19047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/171 (0,0468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00CC90A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42D677E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Unfolded protein response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38C321A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,88844E-08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30EEDA3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/55 (0,164)</w:t>
            </w:r>
          </w:p>
        </w:tc>
      </w:tr>
      <w:tr w:rsidR="00482722" w:rsidRPr="00482722" w14:paraId="5AADD21D" w14:textId="77777777" w:rsidTr="00F94164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74CD3EC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00ED563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doplasmic Reticulum Stress Pathway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C116F9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776247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33F2FE7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21 (0,143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0C194EA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41EAFA9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 Cytoskeleton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6E9CC24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,76083E-07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0ED69F6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5/227 (0,0661)</w:t>
            </w:r>
          </w:p>
        </w:tc>
      </w:tr>
      <w:tr w:rsidR="00482722" w:rsidRPr="00482722" w14:paraId="0B0C5065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5962760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3155EB8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I3K/AKT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4839EB8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812831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710E083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25 (0,048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425EF6B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502B62F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hrin Receptor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2B81203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02329E-06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13BE6A9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/175 (0,0743)</w:t>
            </w:r>
          </w:p>
        </w:tc>
      </w:tr>
      <w:tr w:rsidR="00482722" w:rsidRPr="00482722" w14:paraId="6C0FC21A" w14:textId="77777777" w:rsidTr="00D24374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7274D9E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07D7668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ctin Cytoskeleton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6D842DB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891251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02DAB0E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/227 (0,0352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1AC2603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2DF2224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agosome Maturation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3D1AF2A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04713E-06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4DDB2B0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/148 (0,0811)</w:t>
            </w:r>
          </w:p>
        </w:tc>
      </w:tr>
      <w:tr w:rsidR="00886B8B" w:rsidRPr="00482722" w14:paraId="086E9004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33964F9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287910B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coneogenesis I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47838F7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1479108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1D24285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26 (0,115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F2C767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37C95313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Breast Cancer Regulation by Stathmin1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4184E14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07152E-06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21C472A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/205 (0,0683)</w:t>
            </w:r>
          </w:p>
        </w:tc>
      </w:tr>
      <w:tr w:rsidR="00482722" w:rsidRPr="00482722" w14:paraId="43C1DADB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149790C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159A7D16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uperpathway of Serine and Glycine Biosynthesis I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62BD777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1548817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199C7B6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7 (0,286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2336E53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0C04AE8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ithelial Adherens Junction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AA7227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,0256E-06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68E2116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/146 (0,0753)</w:t>
            </w:r>
          </w:p>
        </w:tc>
      </w:tr>
      <w:tr w:rsidR="00886B8B" w:rsidRPr="00482722" w14:paraId="14CBF394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7EF5DFD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399A3F76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alvage Pathways of Pyrimidine Ribonucleotides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6D81566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162181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15DD752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97 (0,0515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6BE4463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F65844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maphorin Signaling in Neurons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6490F79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,94328E-06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2877BE4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/53 (0,132)</w:t>
            </w:r>
          </w:p>
        </w:tc>
      </w:tr>
      <w:tr w:rsidR="00482722" w:rsidRPr="00482722" w14:paraId="5EEBD932" w14:textId="77777777" w:rsidTr="00B26947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6F4C2E4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589979B8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ignaling by Rho Family GTPases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12DF6CC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1737801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205CB51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/252 (0,0317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1F9CAA1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58363A07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gulation of eIF4 and p70S6K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335CFA2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,20226E-05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10F6962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/157 (0,0701)</w:t>
            </w:r>
          </w:p>
        </w:tc>
      </w:tr>
      <w:tr w:rsidR="00482722" w:rsidRPr="00482722" w14:paraId="77BD7F20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18F82A6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037EB59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GF-1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2F08257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2398833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6692ED8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06 (0,0472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2DAF019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2DDD353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LK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1A4EF7F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,04174E-05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628A892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2/197 (0,0609)</w:t>
            </w:r>
          </w:p>
        </w:tc>
      </w:tr>
      <w:tr w:rsidR="00886B8B" w:rsidRPr="00482722" w14:paraId="4F10BDBE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3BC2F18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40B8881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olate Transformations I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024A594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2630268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794F36E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9 (0,222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6EFB2F4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3551165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ec Kinase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02D33BA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,5704E-05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7CA4886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/170 (0,0647)</w:t>
            </w:r>
          </w:p>
        </w:tc>
      </w:tr>
      <w:tr w:rsidR="00482722" w:rsidRPr="00482722" w14:paraId="0754C4C1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504BFDF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0E5A9B5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RK5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45060B5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2691535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13ED949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66 (0,0606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1C6A677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390FBDF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anzyme B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BF8352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,62341E-05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6C1BF36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16 (0,25)</w:t>
            </w:r>
          </w:p>
        </w:tc>
      </w:tr>
      <w:tr w:rsidR="00886B8B" w:rsidRPr="00482722" w14:paraId="4F555F5B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5A0CE4F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3BB8FB8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yc Mediated Apoptosis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4296201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3311311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1459049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70 (0,0571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3611FB9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AED5E1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veolar-mediated Endocytosis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2F3F85D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,62341E-05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32FDD80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/71 (0,0986)</w:t>
            </w:r>
          </w:p>
        </w:tc>
      </w:tr>
      <w:tr w:rsidR="00886B8B" w:rsidRPr="00482722" w14:paraId="16B6FCB6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1938059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153B626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OS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223AB62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4073803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416ABA8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72 (0,0349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3681B38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8D0A1D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XCR4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66DCF17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102329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5277B6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/165 (0,0606)</w:t>
            </w:r>
          </w:p>
        </w:tc>
      </w:tr>
      <w:tr w:rsidR="00482722" w:rsidRPr="00482722" w14:paraId="49CAF8CC" w14:textId="77777777" w:rsidTr="00B26947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05098C1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5A50FEA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hoGDI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7045A5B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4786301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3AF2D93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77 (0,0339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1183B8F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055BDF7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TOR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30984B6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11749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5D921F6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/201 (0,0547)</w:t>
            </w:r>
          </w:p>
        </w:tc>
      </w:tr>
      <w:tr w:rsidR="00886B8B" w:rsidRPr="00482722" w14:paraId="526B194B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0AB7902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3F225DD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-3-3-mediated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477F9D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6025596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29B8B86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31 (0,0382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2E86EE3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096E2AB9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rtoli Cell-Sertoli Cell Junction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6269B42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190546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0C3117C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/178 (0,0562)</w:t>
            </w:r>
          </w:p>
        </w:tc>
      </w:tr>
      <w:tr w:rsidR="00886B8B" w:rsidRPr="00482722" w14:paraId="6FA8731D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71B63BD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7721BE8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70S6K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6496452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616595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73E912A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32 (0,0379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4F7EB20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4A8039C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pliceosomal Cycle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434E6C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190546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6C861A3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2 (1)</w:t>
            </w:r>
          </w:p>
        </w:tc>
      </w:tr>
      <w:tr w:rsidR="00482722" w:rsidRPr="00482722" w14:paraId="12C2425D" w14:textId="77777777" w:rsidTr="009C52F0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2C55162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573F77F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xonal Guidance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38E9EF2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676083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0187D23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/453 (0,0221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5298E3F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4E6E865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irtuin Signaling Pathway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0123EC4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229087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5A2D311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/292 (0,0445)</w:t>
            </w:r>
          </w:p>
        </w:tc>
      </w:tr>
      <w:tr w:rsidR="00482722" w:rsidRPr="00482722" w14:paraId="30B26EA4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4178AF6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4DED85B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imidine Ribonucleotides Interconversion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2C2F970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7079458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38C176F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45 (0,0667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70FE3EB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4B7FF6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moylation Pathway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01CD792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371535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2AE384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/96 (0,0729)</w:t>
            </w:r>
          </w:p>
        </w:tc>
      </w:tr>
      <w:tr w:rsidR="00482722" w:rsidRPr="00482722" w14:paraId="4732BBB4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484B487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0B27001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euregulin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723BB23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7413102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7731FBB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88 (0,0455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5391A93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16157CD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ap Junction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516255F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398107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48897C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/195 (0,0513)</w:t>
            </w:r>
          </w:p>
        </w:tc>
      </w:tr>
      <w:tr w:rsidR="00482722" w:rsidRPr="00482722" w14:paraId="451A1F93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0057B42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3FA6BB6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imidine Ribonucleotides De Novo Biosynthesis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7A70D8C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8128305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5638470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47 (0,0638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48095BA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2A0E623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olysis I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04DAF9E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416869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5FB1DA8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26 (0,154)</w:t>
            </w:r>
          </w:p>
        </w:tc>
      </w:tr>
      <w:tr w:rsidR="00482722" w:rsidRPr="00482722" w14:paraId="0BCC0FEB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163A27C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50144A1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ryl Hydrocarbon Receptor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356C386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8128305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13BD1A5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41 (0,0355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58A861A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4EB7530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coneogenesis I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69F8398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416869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72C507E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26 (0,154)</w:t>
            </w:r>
          </w:p>
        </w:tc>
      </w:tr>
      <w:tr w:rsidR="00482722" w:rsidRPr="00482722" w14:paraId="2048CBFA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2E8B617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3426194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RK/MAPK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34A54C0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851138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4461A29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200 (0,03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70A69D9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42F7BE6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4-3-3-mediated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35508A0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47863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6DCB034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/131 (0,0611)</w:t>
            </w:r>
          </w:p>
        </w:tc>
      </w:tr>
      <w:tr w:rsidR="00482722" w:rsidRPr="00482722" w14:paraId="5AD916B3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23C5F6E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7C9F02B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ithelial Adherens Junction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7B391DA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9332543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59332F1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46 (0,0342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1BA156D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178D9B1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ight Junction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2E83E6E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53703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153CDC3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/167 (0,0539)</w:t>
            </w:r>
          </w:p>
        </w:tc>
      </w:tr>
      <w:tr w:rsidR="00482722" w:rsidRPr="00482722" w14:paraId="7A3D2A04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5548C05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6308D33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AN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649B51C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9549926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359DEC2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17 (0,118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67892D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5AA62EA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hrombin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459844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562341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6933908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/204 (0,049)</w:t>
            </w:r>
          </w:p>
        </w:tc>
      </w:tr>
      <w:tr w:rsidR="00482722" w:rsidRPr="00482722" w14:paraId="1C2AE731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1781CF8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6A02E2B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state Cancer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0BC0E95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0471285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02C56EE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97 (0,0412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6B3D414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27FE301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untington's Disease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5D86BC8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758578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14FBD51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1/250 (0,044)</w:t>
            </w:r>
          </w:p>
        </w:tc>
      </w:tr>
      <w:tr w:rsidR="00482722" w:rsidRPr="00482722" w14:paraId="28FCCE0F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34F404B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10669A8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AK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4B422A8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2022644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4465FA1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101 (0,0396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17394DE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0C6D89AE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NA Double-Strand Break Repair by Non-Homologous End Join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6147A2F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851138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1444A86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14 (0,214)</w:t>
            </w:r>
          </w:p>
        </w:tc>
      </w:tr>
      <w:tr w:rsidR="00482722" w:rsidRPr="00482722" w14:paraId="77037D54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0579E51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3056CD2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anzyme A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0D08CED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3182567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25F41C7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20 (0,1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20F505E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72F1493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ntegrin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2D93717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0977237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0C74C70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/219 (0,0457)</w:t>
            </w:r>
          </w:p>
        </w:tc>
      </w:tr>
      <w:tr w:rsidR="00482722" w:rsidRPr="00482722" w14:paraId="64585E14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5BEBE50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03BEB5A2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gulation of Cellular Mechanics by Calpain Protease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464ACB2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3803843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3E5FDBE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57 (0,0526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7E83ECC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61E9F0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diac Hypertrophy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7FC78D3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1659587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258116E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/235 (0,0426)</w:t>
            </w:r>
          </w:p>
        </w:tc>
      </w:tr>
      <w:tr w:rsidR="00482722" w:rsidRPr="00482722" w14:paraId="0961758C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2D1E0E0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750C86B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oline Degradation I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7C9A185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7378008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3EA3A77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2 (0,5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275CDB3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3053D741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ole of Tissue Factor in Cancer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1B75AA8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1698244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0C1B2B8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/124 (0,0565)</w:t>
            </w:r>
          </w:p>
        </w:tc>
      </w:tr>
      <w:tr w:rsidR="00482722" w:rsidRPr="00482722" w14:paraId="2C938EA4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7AE7225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101E7E4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cine Biosynthesis I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7CDFA66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7378008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2AFF051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2 (0,5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14726CF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04CB090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L-8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7C25844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1737801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65100A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/197 (0,0457)</w:t>
            </w:r>
          </w:p>
        </w:tc>
      </w:tr>
      <w:tr w:rsidR="00482722" w:rsidRPr="00482722" w14:paraId="27956502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33D4005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671E16D8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Germ Cell-Sertoli Cell Junction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085F455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8197009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49F50C6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73 (0,0289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58E8A7E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707EFBE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tigen Presentation Pathway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5292875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1819701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5A5FC85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38 (0,105)</w:t>
            </w:r>
          </w:p>
        </w:tc>
      </w:tr>
      <w:tr w:rsidR="00482722" w:rsidRPr="00482722" w14:paraId="66E05B74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2950C86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1B26017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hrin Receptor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1C134CC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9054607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2B76707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75 (0,0286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79C5B28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305F3725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echanisms of Viral Exit from Host Cells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4FD3463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2398833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773928D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41 (0,0976)</w:t>
            </w:r>
          </w:p>
        </w:tc>
      </w:tr>
      <w:tr w:rsidR="00482722" w:rsidRPr="00482722" w14:paraId="0063F126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4821568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4200FCF0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ryptophan Degradation X (Mammalian, via Tryptamine)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3AF46E1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9952623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4E3109B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25 (0,08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4A4F117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565CF2F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lathrin-mediated Endocytosis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46E1E28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2398833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62BCCF2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/207 (0,0435)</w:t>
            </w:r>
          </w:p>
        </w:tc>
      </w:tr>
      <w:tr w:rsidR="00482722" w:rsidRPr="00482722" w14:paraId="5CFEDF20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1526FA7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1362D7BC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itotic Roles of Polo-Like Kinase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51FB13D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9952623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28358C5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66 (0,0455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2954974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D3B6950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grin Interactions at Neuromuscular Junction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5B43ED9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2630268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57FE974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69 (0,0725)</w:t>
            </w:r>
          </w:p>
        </w:tc>
      </w:tr>
      <w:tr w:rsidR="00482722" w:rsidRPr="00482722" w14:paraId="66DCD557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38C2C86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238E37D0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rtoli Cell-Sertoli Cell Junction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1FFE2B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0417379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70A9F44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78 (0,0281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430E1C0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0F56A56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yruvate Fermentation to Lactate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0A13CD8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2754229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34C0E34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6 (0,333)</w:t>
            </w:r>
          </w:p>
        </w:tc>
      </w:tr>
      <w:tr w:rsidR="00482722" w:rsidRPr="00482722" w14:paraId="23263D68" w14:textId="77777777" w:rsidTr="00AD5E05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40F158A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05E3B82C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modeling of Epithelial Adherens Junctions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0C1D22D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2908677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54CF389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69 (0,0435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2CBA336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7E529B4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AK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421C011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2818383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47625A1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01 (0,0594)</w:t>
            </w:r>
          </w:p>
        </w:tc>
      </w:tr>
      <w:tr w:rsidR="00482722" w:rsidRPr="00482722" w14:paraId="08F99B4F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0D0E829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00B4C37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untington's Disease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31BB28D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2908677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741B531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250 (0,024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574F968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34E69F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ndrogen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1244406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2951209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5F66E20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/137 (0,0511)</w:t>
            </w:r>
          </w:p>
        </w:tc>
      </w:tr>
      <w:tr w:rsidR="00482722" w:rsidRPr="00482722" w14:paraId="2AE43733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6AC7CFB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0E79355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-aminoimidazole Ribonucleotide Biosynthesis I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5AFF2BF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630268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0A4727E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3 (0,333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66D3B6F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31E217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olecular Mechanisms of Cancer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15F63A2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3467369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2222C4C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/394 (0,033)</w:t>
            </w:r>
          </w:p>
        </w:tc>
      </w:tr>
      <w:tr w:rsidR="00482722" w:rsidRPr="00482722" w14:paraId="76573CB5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102673C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2E33468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-glucuronate Degradation I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002537E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630268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2EDD8B3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3 (0,333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4331DC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3809CD6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rotein Kinase A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6B1ADE0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398107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00C3E5E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3/401 (0,0324)</w:t>
            </w:r>
          </w:p>
        </w:tc>
      </w:tr>
      <w:tr w:rsidR="00482722" w:rsidRPr="00482722" w14:paraId="2532522C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0BC0E6A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025CDC67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Oxidized GTP and dGTP Detoxification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3F7FFF1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630268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2C69B42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3 (0,333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6E311FB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D9BCB9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Oxidative Phosphorylation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0CDE143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4073803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3EBAF41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09 (0,055)</w:t>
            </w:r>
          </w:p>
        </w:tc>
      </w:tr>
      <w:tr w:rsidR="00482722" w:rsidRPr="00482722" w14:paraId="499CA8A1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1687309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5B5FB2B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hrin B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015840F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630268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31C0404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73 (0,0411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376FD99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58FC22E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CA Cycle II (Eukaryotic)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5BD2F4C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4265795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705EE8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24 (0,125)</w:t>
            </w:r>
          </w:p>
        </w:tc>
      </w:tr>
      <w:tr w:rsidR="00482722" w:rsidRPr="00482722" w14:paraId="2462BDF8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19FDFE6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4016A8E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L-6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405AE28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630268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79B09CB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128 (0,0312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778421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B8C35B6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Virus Entry via Endocytic Pathways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CF55A4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4265795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2B95943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10 (0,0545)</w:t>
            </w:r>
          </w:p>
        </w:tc>
      </w:tr>
      <w:tr w:rsidR="00482722" w:rsidRPr="00482722" w14:paraId="71D25F91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7B1EA65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61E029E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AR Activation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6FB3614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630268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4FA8822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90 (0,0263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E96724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3CAAF2A6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ipid Antigen Presentation by CD1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052B908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5370318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7353D2F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21 (0,115)</w:t>
            </w:r>
          </w:p>
        </w:tc>
      </w:tr>
      <w:tr w:rsidR="00482722" w:rsidRPr="00482722" w14:paraId="00BD8C8B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2EA9434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2E86A92D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Hypoxia Signaling in the Cardiovascular System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7F14E78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8183829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6003317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75 (0,04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758E3D3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CD002CE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ctin Nucleation by ARP-WASP Complex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03089B2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741310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7C3462C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56 (0,0714)</w:t>
            </w:r>
          </w:p>
        </w:tc>
      </w:tr>
      <w:tr w:rsidR="00482722" w:rsidRPr="00482722" w14:paraId="2C2DE44E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02C54F7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66857C9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LK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A0895D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9512092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2669051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97 (0,0254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25F50EB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454311C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lcium Transport I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90E8E3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794328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7E73667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10 (0,2)</w:t>
            </w:r>
          </w:p>
        </w:tc>
      </w:tr>
      <w:tr w:rsidR="00482722" w:rsidRPr="00482722" w14:paraId="6D04E605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779C437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40D6640F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Non-Small Cell Lung Cancer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7BC9764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0199517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7ACB720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77 (0,039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69E2A10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3647863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phingosine-1-phosphate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70F3F60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794328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5A32E19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25 (0,048)</w:t>
            </w:r>
          </w:p>
        </w:tc>
      </w:tr>
      <w:tr w:rsidR="00482722" w:rsidRPr="00482722" w14:paraId="042FA1D3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6FF9464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490AD4C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cocorticoid Receptor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3F92E52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0199517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016D44B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/339 (0,0206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57F0C6A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4B02407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L-1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07049A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8912509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5EC69AD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92 (0,0543)</w:t>
            </w:r>
          </w:p>
        </w:tc>
      </w:tr>
      <w:tr w:rsidR="00482722" w:rsidRPr="00482722" w14:paraId="485CDF88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325FBC1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1DBFD78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VDR/RXR Activation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63BB7A8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0902954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2A597BB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78 (0,0385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45ECFFE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30229052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ldosterone Signaling in Epithelial Cells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39076B3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8912509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6CA9C7A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/168 (0,0417)</w:t>
            </w:r>
          </w:p>
        </w:tc>
      </w:tr>
      <w:tr w:rsidR="00482722" w:rsidRPr="00482722" w14:paraId="5748BEE2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2DF82F1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253422A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α12/13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5C23616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0902954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545D61D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135 (0,0296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1D80889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7050E3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eath Receptor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47FFAD3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9332543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36A4471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93 (0,0538)</w:t>
            </w:r>
          </w:p>
        </w:tc>
      </w:tr>
      <w:tr w:rsidR="00482722" w:rsidRPr="00482722" w14:paraId="1E6ACF3B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1CCFC96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6A6E646F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yclins and Cell Cycle Regulation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280FE55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3884416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04DF285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81 (0,037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001B0EE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2917C5C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phrin A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100C3C6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9549926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407688C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60 (0,0667)</w:t>
            </w:r>
          </w:p>
        </w:tc>
      </w:tr>
      <w:tr w:rsidR="00482722" w:rsidRPr="00482722" w14:paraId="10A26E8C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029CCB1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54284E8E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entose Phosphate Pathway (Oxidative Branch)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295A7A9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4673685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0F1D33D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4 (0,25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6E5AA22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60BDDA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CR3 Signaling in Eosinophils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0442D8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9549926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292B12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30 (0,0462)</w:t>
            </w:r>
          </w:p>
        </w:tc>
      </w:tr>
      <w:tr w:rsidR="00482722" w:rsidRPr="00482722" w14:paraId="38453BB5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4277BAB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0643C24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PPO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707FBFB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0738028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6FEA4DE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87 (0,0345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ABB9E5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5AB54598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ellular Effects of Sildenafil (Viagra)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773BAC9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0977237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758E49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31 (0,0458)</w:t>
            </w:r>
          </w:p>
        </w:tc>
      </w:tr>
      <w:tr w:rsidR="00482722" w:rsidRPr="00482722" w14:paraId="5F4D18E8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53106EF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387DB5E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thanol Degradation II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49B80CE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1686938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34D4A7C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37 (0,0541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5D365D2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09A0A0C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ynaptic Long Term Depression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72448C3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0715193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AC4145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/174 ()0,0402</w:t>
            </w:r>
          </w:p>
        </w:tc>
      </w:tr>
      <w:tr w:rsidR="00482722" w:rsidRPr="00482722" w14:paraId="030B531D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2BC16B2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3639709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ladder Cancer Signal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54A1497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1686938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4A8D2B2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88 (0,0341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24BE7DB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3AE8E46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BER pathway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138F8CA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1481536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05149E5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12 (0,167)</w:t>
            </w:r>
          </w:p>
        </w:tc>
      </w:tr>
      <w:tr w:rsidR="00482722" w:rsidRPr="00482722" w14:paraId="29475A16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64803B6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2673BD4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agosome Maturation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41313BF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1686938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18D721A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148 (0,027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10335EE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1DCCD68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DK5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564FCB1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2022644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E302D5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99 (0,0505)</w:t>
            </w:r>
          </w:p>
        </w:tc>
      </w:tr>
      <w:tr w:rsidR="00482722" w:rsidRPr="00482722" w14:paraId="61E19020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3157D9C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124A94B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reatine-phosphate Biosynthesis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5237054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2657952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23D2000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5 (0,2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4A58163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3057FCC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uperpathway of Methionine Degradation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A88B01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4454398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28D72CE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37 (0,0811)</w:t>
            </w:r>
          </w:p>
        </w:tc>
      </w:tr>
      <w:tr w:rsidR="00482722" w:rsidRPr="00482722" w14:paraId="60DD7E2E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2562F40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60390A5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etrahydrofolate Salvage from 5,10-methenyltetrahydrofolate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074F466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2657952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074C0B1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5 (0,2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B5199D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5487A0F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soleucine Degradation I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72366DE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5488166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2D2433A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14 (0,143)</w:t>
            </w:r>
          </w:p>
        </w:tc>
      </w:tr>
      <w:tr w:rsidR="00482722" w:rsidRPr="00482722" w14:paraId="7601F504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2C3E8A9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7658BC6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erine Biosynthesis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454139B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2657952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72505AE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5 (0,2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FBD257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65236E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elomere Extension by Telomerase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7B10B6A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7782794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B3CC94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15 (0,133)</w:t>
            </w:r>
          </w:p>
        </w:tc>
      </w:tr>
      <w:tr w:rsidR="00482722" w:rsidRPr="00482722" w14:paraId="36A2CA41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442186F3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5542F2B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ysine Degradation II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0466398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2657952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60BA1B8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5 (0,2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5EBFE7C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032CC62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ospholipase C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67BA3A0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9498446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6E510E6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/242 (0,0331)</w:t>
            </w:r>
          </w:p>
        </w:tc>
      </w:tr>
      <w:tr w:rsidR="00482722" w:rsidRPr="00482722" w14:paraId="1DB98497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1E36000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lastRenderedPageBreak/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18AC9D6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ysine Degradation V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3120735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2657952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44F54CB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5 (0,2)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118CAAE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5C84152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cocorticoid Receptor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522CB22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9952623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17BBE12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0/339 ()0,0295</w:t>
            </w:r>
          </w:p>
        </w:tc>
      </w:tr>
      <w:tr w:rsidR="00482722" w:rsidRPr="00482722" w14:paraId="5EE9C4A1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71204C2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7F164FF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TMP De Novo Biosynthesis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1606311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2657952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0696E78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5 (0,2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663DC0A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A15660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ryl-CoA Degradation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51F797F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19952623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228EE4B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16 (0,125)</w:t>
            </w:r>
          </w:p>
        </w:tc>
      </w:tr>
      <w:tr w:rsidR="00482722" w:rsidRPr="00482722" w14:paraId="4DB6371B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4929478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4FA8F2B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olate Polyglutamylation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1F74EC1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2657952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6392075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5 (0,2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7431994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DD1595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 Beta Gamma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535D027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0892961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32359C3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14 (0,0439)</w:t>
            </w:r>
          </w:p>
        </w:tc>
      </w:tr>
      <w:tr w:rsidR="00482722" w:rsidRPr="00482722" w14:paraId="1FBE5D23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626CD3D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0407881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Sirtuin Signaling Pathway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FFCC1E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3651583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0EA7BC2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292 (0,0205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53EAA41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BA725A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Rac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065D7E0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3442288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BB9535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17 (0,0427)</w:t>
            </w:r>
          </w:p>
        </w:tc>
      </w:tr>
      <w:tr w:rsidR="00482722" w:rsidRPr="00482722" w14:paraId="00C25384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6507D43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78652D46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egulation of Actin-based Motility by Rho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5C86DAD4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4668359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3C85CF5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90 (0,0333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7470B5D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2FBF203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opamine-DARPP32 Feedback in cAMP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68023E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630268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6CEDFAF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64 (0,0366)</w:t>
            </w:r>
          </w:p>
        </w:tc>
      </w:tr>
      <w:tr w:rsidR="00482722" w:rsidRPr="00482722" w14:paraId="5857867B" w14:textId="77777777" w:rsidTr="00886B8B">
        <w:trPr>
          <w:trHeight w:val="263"/>
        </w:trPr>
        <w:tc>
          <w:tcPr>
            <w:tcW w:w="1256" w:type="dxa"/>
            <w:shd w:val="clear" w:color="auto" w:fill="FBE4D5" w:themeFill="accent2" w:themeFillTint="33"/>
            <w:noWrap/>
            <w:vAlign w:val="center"/>
            <w:hideMark/>
          </w:tcPr>
          <w:p w14:paraId="3A0AAAD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BE4D5" w:themeFill="accent2" w:themeFillTint="33"/>
            <w:noWrap/>
            <w:vAlign w:val="center"/>
            <w:hideMark/>
          </w:tcPr>
          <w:p w14:paraId="46481926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poptosis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56F9AA75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4668359</w:t>
            </w:r>
          </w:p>
        </w:tc>
        <w:tc>
          <w:tcPr>
            <w:tcW w:w="1227" w:type="dxa"/>
            <w:shd w:val="clear" w:color="auto" w:fill="FBE4D5" w:themeFill="accent2" w:themeFillTint="33"/>
            <w:noWrap/>
            <w:vAlign w:val="center"/>
            <w:hideMark/>
          </w:tcPr>
          <w:p w14:paraId="430D3AAC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90 (0,0333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6D90AF19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29A516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almitate Biosynthesis I (Animals)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55310DD1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7542287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55EBF65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2 (0,5)</w:t>
            </w:r>
          </w:p>
        </w:tc>
      </w:tr>
      <w:tr w:rsidR="00482722" w:rsidRPr="00482722" w14:paraId="710CDFAB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30CF1312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131B7315" w14:textId="06649D4A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NA Charging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1F1AA26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5708819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5BD61978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39 (0,0513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3F9C03A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5F462A69" w14:textId="77777777" w:rsidR="00482722" w:rsidRPr="00666FDD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Fatty Acid Biosynthesis Initiation II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21D5F62F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7542287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28521C1A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2 (0,5)</w:t>
            </w:r>
          </w:p>
        </w:tc>
      </w:tr>
      <w:tr w:rsidR="00482722" w:rsidRPr="00482722" w14:paraId="7FEB961F" w14:textId="77777777" w:rsidTr="00886B8B">
        <w:trPr>
          <w:trHeight w:val="263"/>
        </w:trPr>
        <w:tc>
          <w:tcPr>
            <w:tcW w:w="1256" w:type="dxa"/>
            <w:shd w:val="clear" w:color="auto" w:fill="F4B083" w:themeFill="accent2" w:themeFillTint="99"/>
            <w:noWrap/>
            <w:vAlign w:val="center"/>
            <w:hideMark/>
          </w:tcPr>
          <w:p w14:paraId="15ED953D" w14:textId="0D7BC6CB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hlorpromazine</w:t>
            </w:r>
          </w:p>
        </w:tc>
        <w:tc>
          <w:tcPr>
            <w:tcW w:w="3921" w:type="dxa"/>
            <w:shd w:val="clear" w:color="auto" w:fill="F4B083" w:themeFill="accent2" w:themeFillTint="99"/>
            <w:noWrap/>
            <w:vAlign w:val="center"/>
            <w:hideMark/>
          </w:tcPr>
          <w:p w14:paraId="56831136" w14:textId="1F64BC60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Noradrenaline and Adrenaline Degradation</w:t>
            </w:r>
          </w:p>
        </w:tc>
        <w:tc>
          <w:tcPr>
            <w:tcW w:w="1056" w:type="dxa"/>
            <w:shd w:val="clear" w:color="auto" w:fill="F4B083" w:themeFill="accent2" w:themeFillTint="99"/>
            <w:noWrap/>
            <w:vAlign w:val="center"/>
            <w:hideMark/>
          </w:tcPr>
          <w:p w14:paraId="7D382C77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7863009</w:t>
            </w:r>
          </w:p>
        </w:tc>
        <w:tc>
          <w:tcPr>
            <w:tcW w:w="1227" w:type="dxa"/>
            <w:shd w:val="clear" w:color="auto" w:fill="F4B083" w:themeFill="accent2" w:themeFillTint="99"/>
            <w:noWrap/>
            <w:vAlign w:val="center"/>
            <w:hideMark/>
          </w:tcPr>
          <w:p w14:paraId="6F0EC7FD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40 (0,05)</w: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251B315E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1F41B1C0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ysteine Biosynthesis/Homocysteine Degradation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64CDAF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7542287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3D79ACEB" w14:textId="77777777" w:rsidR="00482722" w:rsidRPr="00482722" w:rsidRDefault="00482722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2 (0,5)</w:t>
            </w:r>
          </w:p>
        </w:tc>
      </w:tr>
      <w:tr w:rsidR="005409EF" w:rsidRPr="00482722" w14:paraId="7608119D" w14:textId="77777777" w:rsidTr="00886B8B">
        <w:trPr>
          <w:trHeight w:val="263"/>
        </w:trPr>
        <w:tc>
          <w:tcPr>
            <w:tcW w:w="7460" w:type="dxa"/>
            <w:gridSpan w:val="4"/>
            <w:vMerge w:val="restart"/>
            <w:tcBorders>
              <w:left w:val="nil"/>
              <w:bottom w:val="nil"/>
            </w:tcBorders>
            <w:noWrap/>
            <w:vAlign w:val="center"/>
          </w:tcPr>
          <w:p w14:paraId="2A3DD896" w14:textId="5064A32E" w:rsidR="005409EF" w:rsidRPr="00D44898" w:rsidRDefault="005979EB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D4489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635FD3CE" wp14:editId="2B781E08">
                      <wp:simplePos x="0" y="0"/>
                      <wp:positionH relativeFrom="column">
                        <wp:posOffset>-93345</wp:posOffset>
                      </wp:positionH>
                      <wp:positionV relativeFrom="paragraph">
                        <wp:posOffset>41910</wp:posOffset>
                      </wp:positionV>
                      <wp:extent cx="2611120" cy="248920"/>
                      <wp:effectExtent l="0" t="0" r="17780" b="17780"/>
                      <wp:wrapNone/>
                      <wp:docPr id="217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11120" cy="2489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2">
                                  <a:lumMod val="20000"/>
                                  <a:lumOff val="8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24EE89" w14:textId="6C0E00BD" w:rsidR="00D44898" w:rsidRPr="00886B8B" w:rsidRDefault="00D44898" w:rsidP="00886B8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US"/>
                                    </w:rPr>
                                  </w:pPr>
                                  <w:r w:rsidRPr="00886B8B"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US"/>
                                    </w:rPr>
                                    <w:t>Shared between chlorpromazine and haloperido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5FD3C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" o:spid="_x0000_s1026" type="#_x0000_t202" style="position:absolute;margin-left:-7.35pt;margin-top:3.3pt;width:205.6pt;height:19.6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" fillcolor="#fbe4d5 [661]">
                      <v:textbox>
                        <w:txbxContent>
                          <w:p w14:paraId="0124EE89" w14:textId="6C0E00BD" w:rsidR="00D44898" w:rsidRPr="00886B8B" w:rsidRDefault="00D44898" w:rsidP="00886B8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 w:rsidRPr="00886B8B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Shared between chlorpromazine and haloperid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4489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63360" behindDoc="1" locked="0" layoutInCell="1" allowOverlap="1" wp14:anchorId="469CC910" wp14:editId="5F859EE4">
                      <wp:simplePos x="0" y="0"/>
                      <wp:positionH relativeFrom="column">
                        <wp:posOffset>-102235</wp:posOffset>
                      </wp:positionH>
                      <wp:positionV relativeFrom="paragraph">
                        <wp:posOffset>657860</wp:posOffset>
                      </wp:positionV>
                      <wp:extent cx="2611120" cy="248920"/>
                      <wp:effectExtent l="0" t="0" r="17780" b="17780"/>
                      <wp:wrapNone/>
                      <wp:docPr id="4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11120" cy="2489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71A1DA" w14:textId="1E06B4F9" w:rsidR="005979EB" w:rsidRPr="00886B8B" w:rsidRDefault="005979EB" w:rsidP="005979E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US"/>
                                    </w:rPr>
                                    <w:t>Specific to</w:t>
                                  </w:r>
                                  <w:r w:rsidRPr="00886B8B"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US"/>
                                    </w:rPr>
                                    <w:t>haloperido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9CC910" id="_x0000_s1027" type="#_x0000_t202" style="position:absolute;margin-left:-8.05pt;margin-top:51.8pt;width:205.6pt;height:19.6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" fillcolor="#ffd966 [1943]">
                      <v:textbox>
                        <w:txbxContent>
                          <w:p w14:paraId="6171A1DA" w14:textId="1E06B4F9" w:rsidR="005979EB" w:rsidRPr="00886B8B" w:rsidRDefault="005979EB" w:rsidP="005979E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Specific to</w:t>
                            </w:r>
                            <w:r w:rsidRPr="00886B8B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haloperid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44898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61312" behindDoc="1" locked="0" layoutInCell="1" allowOverlap="1" wp14:anchorId="3906F248" wp14:editId="1EBA125B">
                      <wp:simplePos x="0" y="0"/>
                      <wp:positionH relativeFrom="column">
                        <wp:posOffset>-89535</wp:posOffset>
                      </wp:positionH>
                      <wp:positionV relativeFrom="paragraph">
                        <wp:posOffset>350520</wp:posOffset>
                      </wp:positionV>
                      <wp:extent cx="2611120" cy="248920"/>
                      <wp:effectExtent l="0" t="0" r="17780" b="17780"/>
                      <wp:wrapNone/>
                      <wp:docPr id="1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11120" cy="2489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2">
                                  <a:lumMod val="60000"/>
                                  <a:lumOff val="4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E0151E" w14:textId="4D19B9C2" w:rsidR="00886B8B" w:rsidRPr="00886B8B" w:rsidRDefault="00886B8B" w:rsidP="00886B8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US"/>
                                    </w:rPr>
                                    <w:t>Specific to</w:t>
                                  </w:r>
                                  <w:r w:rsidRPr="00886B8B">
                                    <w:rPr>
                                      <w:rFonts w:ascii="Times New Roman" w:hAnsi="Times New Roman" w:cs="Times New Roman"/>
                                      <w:sz w:val="18"/>
                                      <w:lang w:val="en-US"/>
                                    </w:rPr>
                                    <w:t xml:space="preserve"> chlorpromazin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06F248" id="_x0000_s1028" type="#_x0000_t202" style="position:absolute;margin-left:-7.05pt;margin-top:27.6pt;width:205.6pt;height:19.6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" fillcolor="#f4b083 [1941]">
                      <v:textbox>
                        <w:txbxContent>
                          <w:p w14:paraId="29E0151E" w14:textId="4D19B9C2" w:rsidR="00886B8B" w:rsidRPr="00886B8B" w:rsidRDefault="00886B8B" w:rsidP="00886B8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>Specific to</w:t>
                            </w:r>
                            <w:r w:rsidRPr="00886B8B">
                              <w:rPr>
                                <w:rFonts w:ascii="Times New Roman" w:hAnsi="Times New Roman" w:cs="Times New Roman"/>
                                <w:sz w:val="18"/>
                                <w:lang w:val="en-US"/>
                              </w:rPr>
                              <w:t xml:space="preserve"> chlorpromazin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21AAC211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EE3DC45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mate Biosynthesis II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76861197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7542287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105DB57C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2 (0,5)</w:t>
            </w:r>
          </w:p>
        </w:tc>
      </w:tr>
      <w:tr w:rsidR="005409EF" w:rsidRPr="00482722" w14:paraId="3671DF89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left w:val="nil"/>
              <w:bottom w:val="nil"/>
            </w:tcBorders>
            <w:noWrap/>
            <w:vAlign w:val="center"/>
          </w:tcPr>
          <w:p w14:paraId="64E0AEBA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1A9C0870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EFC759E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mate Degradation X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663932CB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7542287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3B5E947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2 (0,5)</w:t>
            </w:r>
          </w:p>
        </w:tc>
      </w:tr>
      <w:tr w:rsidR="005409EF" w:rsidRPr="00482722" w14:paraId="2C0C6041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left w:val="nil"/>
              <w:bottom w:val="nil"/>
            </w:tcBorders>
            <w:noWrap/>
            <w:vAlign w:val="center"/>
          </w:tcPr>
          <w:p w14:paraId="403800D7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3F8519E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703EF4E0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ADD45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A45264B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7542287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09DADAE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19 (0,105)</w:t>
            </w:r>
          </w:p>
        </w:tc>
      </w:tr>
      <w:tr w:rsidR="005409EF" w:rsidRPr="00482722" w14:paraId="27E988C4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left w:val="nil"/>
              <w:bottom w:val="nil"/>
            </w:tcBorders>
            <w:noWrap/>
            <w:vAlign w:val="center"/>
          </w:tcPr>
          <w:p w14:paraId="11DEA719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25BD328A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6648A468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eukocyte Extravasation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0BD8268A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7542287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7E4B402A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7/211 (0,0332)</w:t>
            </w:r>
          </w:p>
        </w:tc>
      </w:tr>
      <w:tr w:rsidR="005409EF" w:rsidRPr="00482722" w14:paraId="76A84EC5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7B89AB0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tcBorders>
              <w:top w:val="nil"/>
            </w:tcBorders>
            <w:shd w:val="clear" w:color="auto" w:fill="FFD966" w:themeFill="accent4" w:themeFillTint="99"/>
            <w:noWrap/>
            <w:vAlign w:val="center"/>
            <w:hideMark/>
          </w:tcPr>
          <w:p w14:paraId="6B7307DA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37012E02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dc42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434EC749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28840315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0401D14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67 (0,0359)</w:t>
            </w:r>
          </w:p>
        </w:tc>
      </w:tr>
      <w:tr w:rsidR="005409EF" w:rsidRPr="00482722" w14:paraId="3C17373B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6A0C368A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tcBorders>
              <w:top w:val="nil"/>
            </w:tcBorders>
            <w:shd w:val="clear" w:color="auto" w:fill="FFD966" w:themeFill="accent4" w:themeFillTint="99"/>
            <w:noWrap/>
            <w:vAlign w:val="center"/>
            <w:hideMark/>
          </w:tcPr>
          <w:p w14:paraId="71952E2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0317F080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ranzyme A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487214AC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0902954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5B8FF0D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20 (0,1)</w:t>
            </w:r>
          </w:p>
        </w:tc>
      </w:tr>
      <w:tr w:rsidR="005409EF" w:rsidRPr="00482722" w14:paraId="79BFFFDA" w14:textId="77777777" w:rsidTr="000E7E51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3E413581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66AE5A6C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49CFC2CA" w14:textId="77777777" w:rsidR="005409EF" w:rsidRPr="00666FDD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666FD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ell Cycle: G2/M DNA Damage Checkpoint Regulation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4270AC41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1622777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778D1087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50 (0,06)</w:t>
            </w:r>
          </w:p>
        </w:tc>
      </w:tr>
      <w:tr w:rsidR="005409EF" w:rsidRPr="00482722" w14:paraId="39123C6A" w14:textId="77777777" w:rsidTr="000E7E51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3C16B02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4D701032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5F2A3411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Mitochondrial Dysfunction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711C4B3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1622777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657E4B0E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71 (0,0351)</w:t>
            </w:r>
          </w:p>
        </w:tc>
      </w:tr>
      <w:tr w:rsidR="005409EF" w:rsidRPr="00482722" w14:paraId="51C83FF5" w14:textId="77777777" w:rsidTr="00D24374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165B33D9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43E0D051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22A48E04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IPPO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1DE8FA1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2359366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0DCECE2D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87 (0,046)</w:t>
            </w:r>
          </w:p>
        </w:tc>
      </w:tr>
      <w:tr w:rsidR="005409EF" w:rsidRPr="00482722" w14:paraId="450520FD" w14:textId="77777777" w:rsidTr="000E7E51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6DA4813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5AFDF62B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5BD9ABB5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doplasmic Reticulum Stress Pathway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489D21A9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3884416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4F21213E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21 (0,0952)</w:t>
            </w:r>
          </w:p>
        </w:tc>
      </w:tr>
      <w:tr w:rsidR="005409EF" w:rsidRPr="00482722" w14:paraId="7470D7A6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7AECC1C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67D2D5B8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1E5DD960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Phagosome Formation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1168F01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5481339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01CEC539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31 (0,0382)</w:t>
            </w:r>
          </w:p>
        </w:tc>
      </w:tr>
      <w:tr w:rsidR="005409EF" w:rsidRPr="00482722" w14:paraId="1D4E07BE" w14:textId="77777777" w:rsidTr="009C52F0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24996A3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2C8BFE32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11A38B9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poptosis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4A2E3DD9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6307805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6B07978E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90 (0,0444)</w:t>
            </w:r>
          </w:p>
        </w:tc>
      </w:tr>
      <w:tr w:rsidR="005409EF" w:rsidRPr="00482722" w14:paraId="5A4DB7ED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5926E7E2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449AB765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7E7A85EA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MGB1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D70553F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7153523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198339D1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33 (0,0376)</w:t>
            </w:r>
          </w:p>
        </w:tc>
      </w:tr>
      <w:tr w:rsidR="005409EF" w:rsidRPr="00482722" w14:paraId="5B160897" w14:textId="77777777" w:rsidTr="00D24374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6D6D2AAF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100B6A52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20FA9140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α12/13 Signaling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47A3065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39810717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5436F30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35 (0,037)</w:t>
            </w:r>
          </w:p>
        </w:tc>
      </w:tr>
      <w:tr w:rsidR="005409EF" w:rsidRPr="00482722" w14:paraId="19994352" w14:textId="77777777" w:rsidTr="00D24374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407A7758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35415152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BE4D5" w:themeFill="accent2" w:themeFillTint="33"/>
            <w:noWrap/>
            <w:vAlign w:val="center"/>
            <w:hideMark/>
          </w:tcPr>
          <w:p w14:paraId="25D99547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D-glucuronate Degradation I</w:t>
            </w:r>
          </w:p>
        </w:tc>
        <w:tc>
          <w:tcPr>
            <w:tcW w:w="1056" w:type="dxa"/>
            <w:shd w:val="clear" w:color="auto" w:fill="FBE4D5" w:themeFill="accent2" w:themeFillTint="33"/>
            <w:noWrap/>
            <w:vAlign w:val="center"/>
            <w:hideMark/>
          </w:tcPr>
          <w:p w14:paraId="27407A25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0738028</w:t>
            </w:r>
          </w:p>
        </w:tc>
        <w:tc>
          <w:tcPr>
            <w:tcW w:w="1460" w:type="dxa"/>
            <w:shd w:val="clear" w:color="auto" w:fill="FBE4D5" w:themeFill="accent2" w:themeFillTint="33"/>
            <w:noWrap/>
            <w:vAlign w:val="center"/>
            <w:hideMark/>
          </w:tcPr>
          <w:p w14:paraId="6F9A9D81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3 (0,333)</w:t>
            </w:r>
          </w:p>
        </w:tc>
      </w:tr>
      <w:tr w:rsidR="005409EF" w:rsidRPr="00482722" w14:paraId="4D8C00DA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664F3B40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8A0E7E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1FEC9694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ypusine Biosynthesis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52597E90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0738028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4E59292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3 (0,333)</w:t>
            </w:r>
          </w:p>
        </w:tc>
      </w:tr>
      <w:tr w:rsidR="005409EF" w:rsidRPr="00482722" w14:paraId="08076F4D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2F0775DD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4C41796C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06DC11C9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-hydroxyproline Degradation I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43A2EE90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0738028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5CA6DA09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3 (0,333)</w:t>
            </w:r>
          </w:p>
        </w:tc>
      </w:tr>
      <w:tr w:rsidR="005409EF" w:rsidRPr="00482722" w14:paraId="7A549468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7EFE88BD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5D0AB35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3144BD2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mate Degradation II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518B9FD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0738028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10A3E35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3 (0,333)</w:t>
            </w:r>
          </w:p>
        </w:tc>
      </w:tr>
      <w:tr w:rsidR="005409EF" w:rsidRPr="00482722" w14:paraId="46B4CEC1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0E5DE968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43CFF70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1C447C85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Aspartate Biosynthesis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0A69BDE8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0738028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15A71A9E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1/3 (0,333)</w:t>
            </w:r>
          </w:p>
        </w:tc>
      </w:tr>
      <w:tr w:rsidR="005409EF" w:rsidRPr="00482722" w14:paraId="7851AE1A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7A3E524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43E74E87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1BBC57B4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utathione Redox Reactions I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237D52E2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265795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19E16E50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24 (0,0833)</w:t>
            </w:r>
          </w:p>
        </w:tc>
      </w:tr>
      <w:tr w:rsidR="005409EF" w:rsidRPr="00482722" w14:paraId="00F3474C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46FD0D64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74F79A68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59EB79E5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Cell Cycle Control of Chromosomal Replication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9B0389C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265795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38787A29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56 (0,0536)</w:t>
            </w:r>
          </w:p>
        </w:tc>
      </w:tr>
      <w:tr w:rsidR="005409EF" w:rsidRPr="00482722" w14:paraId="007FD2D5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208417CD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691E320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5C2F95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Role of CHK Proteins in Cell Cycle Checkpoint Control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43E3AF8E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3651583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10D2C297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/57 (0,0526)</w:t>
            </w:r>
          </w:p>
        </w:tc>
      </w:tr>
      <w:tr w:rsidR="005409EF" w:rsidRPr="00482722" w14:paraId="53A6A08A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713A3B71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62075D5A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4F9536E9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Cardiac β-adrenergic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2A687418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5708819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043A8255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41 (0,0355)</w:t>
            </w:r>
          </w:p>
        </w:tc>
      </w:tr>
      <w:tr w:rsidR="005409EF" w:rsidRPr="00482722" w14:paraId="6E372F1C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1681CAA8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C48598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4E9EBF32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Tryptophan Degradation III (Eukaryotic)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B19BB61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6773514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65364663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/25 (0,08)</w:t>
            </w:r>
          </w:p>
        </w:tc>
      </w:tr>
      <w:tr w:rsidR="005409EF" w:rsidRPr="00482722" w14:paraId="5F796101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227A4602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47DC844E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71CC8C69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FAK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4F337D72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897788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05606E70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/99 (0,0404)</w:t>
            </w:r>
          </w:p>
        </w:tc>
      </w:tr>
      <w:tr w:rsidR="005409EF" w:rsidRPr="00482722" w14:paraId="35E41A51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4BC8C17D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6FB3A44F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59B36AFA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-myo-inositol (1,4,5,6)-Tetrakisphosphate Biosynthesis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531BD176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897788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6D3F7122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43 (0,035)</w:t>
            </w:r>
          </w:p>
        </w:tc>
      </w:tr>
      <w:tr w:rsidR="005409EF" w:rsidRPr="00482722" w14:paraId="6FFE117F" w14:textId="77777777" w:rsidTr="00886B8B">
        <w:trPr>
          <w:trHeight w:val="263"/>
        </w:trPr>
        <w:tc>
          <w:tcPr>
            <w:tcW w:w="7460" w:type="dxa"/>
            <w:gridSpan w:val="4"/>
            <w:vMerge/>
            <w:tcBorders>
              <w:top w:val="nil"/>
              <w:left w:val="nil"/>
              <w:bottom w:val="nil"/>
            </w:tcBorders>
            <w:noWrap/>
            <w:vAlign w:val="center"/>
          </w:tcPr>
          <w:p w14:paraId="5481387B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81" w:type="dxa"/>
            <w:tcBorders>
              <w:top w:val="nil"/>
            </w:tcBorders>
            <w:shd w:val="clear" w:color="auto" w:fill="FFD966" w:themeFill="accent4" w:themeFillTint="99"/>
            <w:noWrap/>
            <w:vAlign w:val="center"/>
            <w:hideMark/>
          </w:tcPr>
          <w:p w14:paraId="7C60A4DD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22A1BEDA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D-myo-inositol (3,4,5,6)-tetrakisphosphate Biosynthesis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322381BF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897788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173539FB" w14:textId="77777777" w:rsidR="005409EF" w:rsidRPr="00482722" w:rsidRDefault="005409EF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/143 (0,035)</w:t>
            </w:r>
          </w:p>
        </w:tc>
      </w:tr>
      <w:tr w:rsidR="005979EB" w:rsidRPr="00482722" w14:paraId="354F7FDE" w14:textId="77777777" w:rsidTr="005979EB">
        <w:trPr>
          <w:gridBefore w:val="4"/>
          <w:wBefore w:w="7460" w:type="dxa"/>
          <w:trHeight w:val="263"/>
        </w:trPr>
        <w:tc>
          <w:tcPr>
            <w:tcW w:w="981" w:type="dxa"/>
            <w:shd w:val="clear" w:color="auto" w:fill="FFD966" w:themeFill="accent4" w:themeFillTint="99"/>
            <w:noWrap/>
            <w:vAlign w:val="center"/>
            <w:hideMark/>
          </w:tcPr>
          <w:p w14:paraId="0A6265E5" w14:textId="77777777" w:rsidR="005979EB" w:rsidRPr="00482722" w:rsidRDefault="005979EB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Haloperidol</w:t>
            </w:r>
          </w:p>
        </w:tc>
        <w:tc>
          <w:tcPr>
            <w:tcW w:w="3639" w:type="dxa"/>
            <w:shd w:val="clear" w:color="auto" w:fill="FFD966" w:themeFill="accent4" w:themeFillTint="99"/>
            <w:noWrap/>
            <w:vAlign w:val="center"/>
            <w:hideMark/>
          </w:tcPr>
          <w:p w14:paraId="7BEBC76C" w14:textId="77777777" w:rsidR="005979EB" w:rsidRPr="00482722" w:rsidRDefault="005979EB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Endothelin-1 Signaling</w:t>
            </w:r>
          </w:p>
        </w:tc>
        <w:tc>
          <w:tcPr>
            <w:tcW w:w="1056" w:type="dxa"/>
            <w:shd w:val="clear" w:color="auto" w:fill="FFD966" w:themeFill="accent4" w:themeFillTint="99"/>
            <w:noWrap/>
            <w:vAlign w:val="center"/>
            <w:hideMark/>
          </w:tcPr>
          <w:p w14:paraId="1F4E7425" w14:textId="77777777" w:rsidR="005979EB" w:rsidRPr="00482722" w:rsidRDefault="005979EB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,048977882</w:t>
            </w:r>
          </w:p>
        </w:tc>
        <w:tc>
          <w:tcPr>
            <w:tcW w:w="1460" w:type="dxa"/>
            <w:shd w:val="clear" w:color="auto" w:fill="FFD966" w:themeFill="accent4" w:themeFillTint="99"/>
            <w:noWrap/>
            <w:vAlign w:val="center"/>
            <w:hideMark/>
          </w:tcPr>
          <w:p w14:paraId="1FCA774D" w14:textId="77777777" w:rsidR="005979EB" w:rsidRPr="00482722" w:rsidRDefault="005979EB" w:rsidP="000E7E5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482722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6/190 (0,0316)</w:t>
            </w:r>
          </w:p>
        </w:tc>
      </w:tr>
    </w:tbl>
    <w:p w14:paraId="28C2BCBC" w14:textId="14018617" w:rsidR="009C5CF8" w:rsidRPr="00482722" w:rsidRDefault="009C5CF8">
      <w:pPr>
        <w:rPr>
          <w:lang w:val="en-US"/>
        </w:rPr>
      </w:pPr>
    </w:p>
    <w:sectPr w:rsidR="009C5CF8" w:rsidRPr="00482722" w:rsidSect="00666FD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8DD2B" w14:textId="77777777" w:rsidR="0017180C" w:rsidRDefault="0017180C" w:rsidP="00482722">
      <w:pPr>
        <w:spacing w:after="0" w:line="240" w:lineRule="auto"/>
      </w:pPr>
      <w:r>
        <w:separator/>
      </w:r>
    </w:p>
  </w:endnote>
  <w:endnote w:type="continuationSeparator" w:id="0">
    <w:p w14:paraId="719BEC5E" w14:textId="77777777" w:rsidR="0017180C" w:rsidRDefault="0017180C" w:rsidP="00482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C6F4E" w14:textId="77777777" w:rsidR="0017180C" w:rsidRDefault="0017180C" w:rsidP="00482722">
      <w:pPr>
        <w:spacing w:after="0" w:line="240" w:lineRule="auto"/>
      </w:pPr>
      <w:r>
        <w:separator/>
      </w:r>
    </w:p>
  </w:footnote>
  <w:footnote w:type="continuationSeparator" w:id="0">
    <w:p w14:paraId="2829FE53" w14:textId="77777777" w:rsidR="0017180C" w:rsidRDefault="0017180C" w:rsidP="004827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921"/>
    <w:rsid w:val="000E7E51"/>
    <w:rsid w:val="0017180C"/>
    <w:rsid w:val="00256C60"/>
    <w:rsid w:val="002B2828"/>
    <w:rsid w:val="00434A44"/>
    <w:rsid w:val="0043623D"/>
    <w:rsid w:val="00482722"/>
    <w:rsid w:val="005409EF"/>
    <w:rsid w:val="005979EB"/>
    <w:rsid w:val="00666FDD"/>
    <w:rsid w:val="007D147E"/>
    <w:rsid w:val="008672E6"/>
    <w:rsid w:val="00886B8B"/>
    <w:rsid w:val="009C52F0"/>
    <w:rsid w:val="009C5CF8"/>
    <w:rsid w:val="00AD5E05"/>
    <w:rsid w:val="00B26947"/>
    <w:rsid w:val="00CE1921"/>
    <w:rsid w:val="00D24374"/>
    <w:rsid w:val="00D44898"/>
    <w:rsid w:val="00DE6AEA"/>
    <w:rsid w:val="00E840E9"/>
    <w:rsid w:val="00F17822"/>
    <w:rsid w:val="00F94164"/>
    <w:rsid w:val="00FA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0171A"/>
  <w15:chartTrackingRefBased/>
  <w15:docId w15:val="{E8017E56-0247-49B1-9D1E-927089128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82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827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82722"/>
  </w:style>
  <w:style w:type="paragraph" w:styleId="Rodap">
    <w:name w:val="footer"/>
    <w:basedOn w:val="Normal"/>
    <w:link w:val="RodapChar"/>
    <w:uiPriority w:val="99"/>
    <w:unhideWhenUsed/>
    <w:rsid w:val="004827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82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6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1986</Words>
  <Characters>10728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ol brandão</dc:creator>
  <cp:keywords/>
  <dc:description/>
  <cp:lastModifiedBy>carool brandão</cp:lastModifiedBy>
  <cp:revision>15</cp:revision>
  <dcterms:created xsi:type="dcterms:W3CDTF">2018-06-18T14:25:00Z</dcterms:created>
  <dcterms:modified xsi:type="dcterms:W3CDTF">2018-07-27T17:30:00Z</dcterms:modified>
</cp:coreProperties>
</file>